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Flowchart S1</w:t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haracter">
                  <wp:posOffset>-242570</wp:posOffset>
                </wp:positionH>
                <wp:positionV relativeFrom="line">
                  <wp:posOffset>80010</wp:posOffset>
                </wp:positionV>
                <wp:extent cx="5829300" cy="51511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5151240"/>
                          <a:chOff x="0" y="0"/>
                          <a:chExt cx="5829480" cy="5151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9480" cy="515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28600" y="99000"/>
                            <a:ext cx="5372280" cy="46558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257480" y="0"/>
                              <a:ext cx="91440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1 samples of HSC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86280" y="0"/>
                              <a:ext cx="125748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1 samples of adult normal col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1680" y="1783080"/>
                              <a:ext cx="102888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aser-confocal (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 = 5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29000" y="1783080"/>
                              <a:ext cx="125748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Living cells culture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in vivo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n = 3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29080" y="1783080"/>
                              <a:ext cx="57168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TEM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n = 3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14680" y="1783080"/>
                              <a:ext cx="68580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FACS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(n = 11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7200" y="792720"/>
                              <a:ext cx="114300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Narrow segment of HSCR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(n = 11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14680" y="792720"/>
                              <a:ext cx="1257480" cy="49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pt-BR" w:eastAsia="zh-CN" w:bidi="ar-SA"/>
                                  </w:rPr>
                                  <w:t>Proximal segment of HSCR (n = 11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00280" y="1585080"/>
                              <a:ext cx="320040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371600" y="495360"/>
                              <a:ext cx="343080" cy="297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3280" y="495360"/>
                              <a:ext cx="343080" cy="297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6760" y="1287720"/>
                              <a:ext cx="720" cy="297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9760" y="1287720"/>
                              <a:ext cx="720" cy="297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72080" y="495360"/>
                              <a:ext cx="0" cy="1089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0280" y="158508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00680" y="158508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7400" y="158508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71800" y="158508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43000" y="2476440"/>
                              <a:ext cx="205740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Data analysis of cell </w:t>
                                </w:r>
                                <w:r>
                                  <w:rPr>
                                    <w:szCs w:val="24"/>
                                    <w:sz w:val="24"/>
                                    <w:kern w:val="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frequenci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29000" y="3070800"/>
                              <a:ext cx="125748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-Kit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34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gf1r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-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3080" y="3070800"/>
                              <a:ext cx="137160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0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-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Kit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ow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34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gf1r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3280" y="3070800"/>
                              <a:ext cx="1257480" cy="297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0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-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Kit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CD34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Igf1r</w:t>
                                </w:r>
                                <w:r>
                                  <w:rPr>
                                    <w:sz w:val="21"/>
                                    <w:szCs w:val="21"/>
                                    <w:kern w:val="2"/>
                                    <w:vertAlign w:val="superscript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+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171880" y="227844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0" y="2971800"/>
                              <a:ext cx="30862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0" y="2971800"/>
                              <a:ext cx="0" cy="99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4600" y="2971800"/>
                              <a:ext cx="720" cy="99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00680" y="2971800"/>
                              <a:ext cx="0" cy="99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3962520"/>
                              <a:ext cx="8002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Narrow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vs.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roximal par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4400" y="3962520"/>
                              <a:ext cx="10288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left="105" w:hanging="105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Proximal part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vs.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normal adult col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914400" y="3566160"/>
                              <a:ext cx="30862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1880" y="277380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71880" y="3962520"/>
                              <a:ext cx="91440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Female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vs.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male in narrow par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0400" y="3962520"/>
                              <a:ext cx="10288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Female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vs.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male in proximal par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43400" y="3962520"/>
                              <a:ext cx="1028880" cy="693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Female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i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vs.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 male in normal adult colo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43080" y="3764520"/>
                              <a:ext cx="4457880" cy="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080" y="376452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6080" y="376452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9080" y="376452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71360" y="376452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00600" y="376452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4600" y="356616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0" y="336816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4600" y="3368160"/>
                              <a:ext cx="72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00680" y="3368160"/>
                              <a:ext cx="0" cy="198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9.1pt;margin-top:6.3pt;width:459pt;height:405.6pt" coordorigin="-382,126" coordsize="9180,8112">
                <v:rect id="shape_0" stroked="f" o:allowincell="f" style="position:absolute;left:-382;top:126;width:9179;height:81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-22;top:282;width:8460;height:7332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t" o:allowincell="f" style="position:absolute;left:1958;top:282;width:143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1 samples of HSCR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838;top:282;width:197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11 samples of adult normal colon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878;top:3090;width:161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aser-confocal (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 = 5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378;top:3090;width:197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Living cells culture 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in vivo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n = 3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4118;top:3090;width:89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TEM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n = 3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678;top:3090;width:107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FACS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(n = 11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98;top:1530;width:179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Narrow segment of HSCR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(n = 11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2678;top:1530;width:1979;height:77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pt-BR" w:eastAsia="zh-CN" w:bidi="ar-SA"/>
                            </w:rPr>
                            <w:t>Proximal segment of HSCR (n = 11)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1238,2778" to="6277,277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2138,1062" to="2677,1529" stroked="t" o:allowincell="f" style="position:absolute;flip:x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038,1062" to="3577,152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957,2310" to="1957,2777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757,2310" to="3757,2777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918,1062" to="5918,2777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238,2778" to="1238,308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6278,2778" to="6278,308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218,2778" to="3218,308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658,2778" to="4658,308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1778;top:4182;width:3239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Data analysis of cell </w:t>
                          </w:r>
                          <w:r>
                            <w:rPr>
                              <w:szCs w:val="24"/>
                              <w:sz w:val="24"/>
                              <w:kern w:val="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frequencies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378;top:5118;width:1979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-Kit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D34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gf1r</w:t>
                          </w:r>
                          <w:r>
                            <w:rPr>
                              <w:sz w:val="21"/>
                              <w:kern w:val="2"/>
                              <w:szCs w:val="21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-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18;top:5118;width:2159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0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-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Kit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ow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D34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gf1r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3038;top:5118;width:1979;height:467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0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-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Kit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CD34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Igf1r</w:t>
                          </w:r>
                          <w:r>
                            <w:rPr>
                              <w:sz w:val="21"/>
                              <w:szCs w:val="21"/>
                              <w:kern w:val="2"/>
                              <w:vertAlign w:val="superscript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+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3398,3870" to="3398,418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418,4962" to="6277,496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1418,4962" to="1418,51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938,4962" to="3938,51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78,4962" to="6278,51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-22;top:6522;width:1259;height:109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Narrow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vs.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roximal part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418;top:6522;width:1619;height:109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left="105" w:hanging="105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Proximal part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vs.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normal adult colon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1418,5898" to="6277,5898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398,4650" to="3398,496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3398;top:6522;width:1439;height:109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Female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vs.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male in narrow part</w:t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5018;top:6522;width:1619;height:109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Female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vs.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male in proximal part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818;top:6522;width:1619;height:109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Female 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i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vs.</w:t>
                          </w:r>
                          <w:r>
                            <w:rPr>
                              <w:sz w:val="21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 male in normal adult colon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black" weight="9360" joinstyle="miter" endcap="flat"/>
                    <w10:wrap type="none"/>
                  </v:shape>
                  <v:line id="shape_0" from="518,6210" to="7537,621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,6210" to="518,652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2318,6210" to="2318,652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4118,6210" to="4118,652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917,6210" to="5917,652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538,6210" to="7538,6521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938,5898" to="3938,6209" stroked="t" o:allowincell="f" style="position:absolute;mso-position-horizontal-relative:char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1418,5586" to="1418,589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3938,5586" to="3938,589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78,5586" to="6278,589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8:04:00Z</dcterms:created>
  <dc:creator>User</dc:creator>
  <dc:description/>
  <cp:keywords/>
  <dc:language>en-US</dc:language>
  <cp:lastModifiedBy>User</cp:lastModifiedBy>
  <dcterms:modified xsi:type="dcterms:W3CDTF">2013-12-20T13:29:00Z</dcterms:modified>
  <cp:revision>3</cp:revision>
  <dc:subject/>
  <dc:title/>
</cp:coreProperties>
</file>